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07D85" w14:textId="17757837" w:rsidR="002A0D81" w:rsidRPr="00DF588D" w:rsidRDefault="00DF588D" w:rsidP="00087EC1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DF588D">
        <w:rPr>
          <w:rFonts w:ascii="Times New Roman" w:eastAsia="SimSun" w:hAnsi="Times New Roman" w:cs="Times New Roman"/>
          <w:b/>
          <w:sz w:val="24"/>
          <w:szCs w:val="24"/>
        </w:rPr>
        <w:t xml:space="preserve">Additional file </w:t>
      </w:r>
      <w:r w:rsidR="0044302F" w:rsidRPr="00DF588D">
        <w:rPr>
          <w:rFonts w:ascii="Times New Roman" w:eastAsia="SimSun" w:hAnsi="Times New Roman" w:cs="Times New Roman"/>
          <w:b/>
          <w:sz w:val="24"/>
          <w:szCs w:val="24"/>
        </w:rPr>
        <w:t xml:space="preserve">Table 1. </w:t>
      </w:r>
      <w:r w:rsidR="0044302F" w:rsidRPr="00DF588D">
        <w:rPr>
          <w:rFonts w:ascii="Times New Roman" w:eastAsia="SimSun" w:hAnsi="Times New Roman" w:cs="Times New Roman"/>
          <w:bCs/>
          <w:sz w:val="24"/>
          <w:szCs w:val="24"/>
        </w:rPr>
        <w:t>Baseline characteristics of all patients</w:t>
      </w:r>
    </w:p>
    <w:p w14:paraId="07100A1A" w14:textId="77777777" w:rsidR="0044302F" w:rsidRPr="00DF588D" w:rsidRDefault="0044302F" w:rsidP="0044302F">
      <w:pPr>
        <w:ind w:firstLineChars="100" w:firstLine="210"/>
      </w:pPr>
    </w:p>
    <w:tbl>
      <w:tblPr>
        <w:tblW w:w="12616" w:type="dxa"/>
        <w:tblInd w:w="238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2031"/>
        <w:gridCol w:w="7892"/>
      </w:tblGrid>
      <w:tr w:rsidR="00DF588D" w:rsidRPr="00DF588D" w14:paraId="1FF450BC" w14:textId="77777777" w:rsidTr="009B1FDC">
        <w:trPr>
          <w:gridAfter w:val="1"/>
          <w:wAfter w:w="7892" w:type="dxa"/>
          <w:trHeight w:val="44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73802" w14:textId="77777777" w:rsidR="0044302F" w:rsidRPr="00DF588D" w:rsidRDefault="0044302F" w:rsidP="00377133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C52A8" w14:textId="77777777" w:rsidR="0044302F" w:rsidRPr="00DF588D" w:rsidRDefault="0044302F" w:rsidP="00377133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  <w:p w14:paraId="7AFBDE21" w14:textId="77777777" w:rsidR="0044302F" w:rsidRPr="00DF588D" w:rsidRDefault="0044302F" w:rsidP="00377133">
            <w:pPr>
              <w:widowControl/>
              <w:spacing w:line="480" w:lineRule="auto"/>
              <w:ind w:firstLineChars="100" w:firstLine="241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F588D">
              <w:rPr>
                <w:rFonts w:ascii="SimSun" w:eastAsia="SimSun" w:hAnsi="SimSu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DF588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=3668</w:t>
            </w:r>
            <w:r w:rsidRPr="00DF588D">
              <w:rPr>
                <w:rFonts w:ascii="SimSun" w:eastAsia="SimSun" w:hAnsi="SimSu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DF588D" w:rsidRPr="00DF588D" w14:paraId="307BEB0B" w14:textId="77777777" w:rsidTr="009B1FDC">
        <w:trPr>
          <w:trHeight w:val="322"/>
        </w:trPr>
        <w:tc>
          <w:tcPr>
            <w:tcW w:w="126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C9F2FE" w14:textId="77777777" w:rsidR="0044302F" w:rsidRPr="00DF588D" w:rsidRDefault="0044302F" w:rsidP="00377133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emographic characteristics</w:t>
            </w:r>
          </w:p>
        </w:tc>
      </w:tr>
      <w:tr w:rsidR="00DF588D" w:rsidRPr="00DF588D" w14:paraId="28CDAB24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F4C6B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77F30E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.4 ± 9.9</w:t>
            </w:r>
          </w:p>
        </w:tc>
      </w:tr>
      <w:tr w:rsidR="00DF588D" w:rsidRPr="00DF588D" w14:paraId="0F3FF833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B499C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age </w:t>
            </w:r>
            <w:r w:rsidRPr="00DF588D">
              <w:rPr>
                <w:rFonts w:ascii="Arial" w:eastAsia="DengXian" w:hAnsi="Arial" w:cs="Arial"/>
                <w:sz w:val="24"/>
                <w:szCs w:val="24"/>
              </w:rPr>
              <w:t>≥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60</w:t>
            </w:r>
            <w:r w:rsidRPr="00DF588D">
              <w:rPr>
                <w:rFonts w:ascii="Calibri" w:eastAsia="SimSun" w:hAnsi="Calibri" w:cs="Times New Roman"/>
              </w:rPr>
              <w:t xml:space="preserve"> 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years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B3D518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61 (61.6)</w:t>
            </w:r>
          </w:p>
        </w:tc>
      </w:tr>
      <w:tr w:rsidR="00DF588D" w:rsidRPr="00DF588D" w14:paraId="30A2DEF8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217194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F0552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85 (32.3)</w:t>
            </w:r>
          </w:p>
        </w:tc>
      </w:tr>
      <w:tr w:rsidR="00DF588D" w:rsidRPr="00DF588D" w14:paraId="73148C1F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508B9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(kg/m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7DBD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8 ± 3.2</w:t>
            </w:r>
          </w:p>
        </w:tc>
      </w:tr>
      <w:tr w:rsidR="00DF588D" w:rsidRPr="00DF588D" w14:paraId="39928862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869E6B" w14:textId="751BFF2A" w:rsidR="00655236" w:rsidRPr="00DF588D" w:rsidRDefault="00BC0D37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0" w:name="_Hlk118324334"/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85647" w14:textId="0A03B1B8" w:rsidR="00655236" w:rsidRPr="00DF588D" w:rsidRDefault="00093AE9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6 (37.8)</w:t>
            </w:r>
          </w:p>
        </w:tc>
      </w:tr>
      <w:tr w:rsidR="00DF588D" w:rsidRPr="00DF588D" w14:paraId="6FC53998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2A8D3" w14:textId="4A098783" w:rsidR="00092F53" w:rsidRPr="00DF588D" w:rsidRDefault="00092F53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cohol drinking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736A64" w14:textId="4730B085" w:rsidR="00092F53" w:rsidRPr="00DF588D" w:rsidRDefault="00093AE9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6 (41.9)</w:t>
            </w:r>
          </w:p>
        </w:tc>
      </w:tr>
      <w:bookmarkEnd w:id="0"/>
      <w:tr w:rsidR="00DF588D" w:rsidRPr="00DF588D" w14:paraId="0505B7B6" w14:textId="77777777" w:rsidTr="00377133">
        <w:trPr>
          <w:trHeight w:val="322"/>
        </w:trPr>
        <w:tc>
          <w:tcPr>
            <w:tcW w:w="126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50637D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Medical history and </w:t>
            </w:r>
            <w:r w:rsidRPr="00DF588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 w:rsidR="00DF588D" w:rsidRPr="00DF588D" w14:paraId="2BFB56FD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6579FD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05B395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2206 (60.1)</w:t>
            </w:r>
          </w:p>
        </w:tc>
      </w:tr>
      <w:tr w:rsidR="00DF588D" w:rsidRPr="00DF588D" w14:paraId="4183542A" w14:textId="77777777" w:rsidTr="003248DC">
        <w:trPr>
          <w:gridAfter w:val="1"/>
          <w:wAfter w:w="7892" w:type="dxa"/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4F635" w14:textId="77777777" w:rsidR="0044302F" w:rsidRPr="00DF588D" w:rsidRDefault="0044302F" w:rsidP="003771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F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A64857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6 (8.9)</w:t>
            </w:r>
          </w:p>
        </w:tc>
      </w:tr>
      <w:tr w:rsidR="00DF588D" w:rsidRPr="00DF588D" w14:paraId="26AFE93E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09C35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CAD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B58BF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83 (78.6)</w:t>
            </w:r>
          </w:p>
        </w:tc>
      </w:tr>
      <w:tr w:rsidR="00DF588D" w:rsidRPr="00DF588D" w14:paraId="2D52EC65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3C11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6494A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0 (5.7)</w:t>
            </w:r>
          </w:p>
        </w:tc>
      </w:tr>
      <w:tr w:rsidR="00DF588D" w:rsidRPr="00DF588D" w14:paraId="60EEFDC8" w14:textId="77777777" w:rsidTr="003248DC">
        <w:trPr>
          <w:gridAfter w:val="1"/>
          <w:wAfter w:w="7892" w:type="dxa"/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43B15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COPD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F7177D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 (0.6)</w:t>
            </w:r>
          </w:p>
        </w:tc>
      </w:tr>
      <w:tr w:rsidR="00DF588D" w:rsidRPr="00DF588D" w14:paraId="1D449558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ACEE7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304751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6 (28.0)</w:t>
            </w:r>
          </w:p>
        </w:tc>
      </w:tr>
      <w:tr w:rsidR="00DF588D" w:rsidRPr="00DF588D" w14:paraId="1430CE28" w14:textId="77777777" w:rsidTr="00377133">
        <w:trPr>
          <w:trHeight w:val="322"/>
        </w:trPr>
        <w:tc>
          <w:tcPr>
            <w:tcW w:w="126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20BE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Laboratory examination</w:t>
            </w:r>
          </w:p>
        </w:tc>
      </w:tr>
      <w:tr w:rsidR="00DF588D" w:rsidRPr="00DF588D" w14:paraId="0105CAE3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619199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cr/Scy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1B75D8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0.91 ± 0.27</w:t>
            </w:r>
          </w:p>
        </w:tc>
      </w:tr>
      <w:tr w:rsidR="00DF588D" w:rsidRPr="00DF588D" w14:paraId="41F4196C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45043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cr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BF69BB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0.88 ± 0.19</w:t>
            </w:r>
          </w:p>
        </w:tc>
      </w:tr>
      <w:tr w:rsidR="00DF588D" w:rsidRPr="00DF588D" w14:paraId="07DF7D3A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802B2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statin C(mg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599F1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1.01 ± 0.26</w:t>
            </w:r>
          </w:p>
        </w:tc>
      </w:tr>
      <w:tr w:rsidR="00DF588D" w:rsidRPr="00DF588D" w14:paraId="0505BB9F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D3C322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GFR(ml/min/1.73m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F1B783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04 ± 21.09</w:t>
            </w:r>
          </w:p>
        </w:tc>
      </w:tr>
      <w:tr w:rsidR="00DF588D" w:rsidRPr="00DF588D" w14:paraId="6F8A457B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FB8573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BG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3B5995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28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 4.37</w:t>
            </w:r>
          </w:p>
        </w:tc>
      </w:tr>
      <w:tr w:rsidR="00DF588D" w:rsidRPr="00DF588D" w14:paraId="5058F6D9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9883A2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hPBG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EB2B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06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 4.51</w:t>
            </w:r>
          </w:p>
        </w:tc>
      </w:tr>
      <w:tr w:rsidR="00DF588D" w:rsidRPr="00DF588D" w14:paraId="7FBEBB63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2C00D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8E5558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62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 1.60</w:t>
            </w:r>
          </w:p>
        </w:tc>
      </w:tr>
      <w:tr w:rsidR="00DF588D" w:rsidRPr="00DF588D" w14:paraId="5475606C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7C278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TG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5C590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8(1.08, 2.08)</w:t>
            </w:r>
          </w:p>
        </w:tc>
      </w:tr>
      <w:tr w:rsidR="00DF588D" w:rsidRPr="00DF588D" w14:paraId="188A6A13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0E0A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TC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85E0F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.52 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1.21</w:t>
            </w:r>
          </w:p>
        </w:tc>
      </w:tr>
      <w:tr w:rsidR="00DF588D" w:rsidRPr="00DF588D" w14:paraId="509E28A3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429CE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HDL-C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948194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± 0.25</w:t>
            </w:r>
          </w:p>
        </w:tc>
      </w:tr>
      <w:tr w:rsidR="00DF588D" w:rsidRPr="00DF588D" w14:paraId="18D88CA6" w14:textId="77777777" w:rsidTr="003248DC">
        <w:trPr>
          <w:gridAfter w:val="1"/>
          <w:wAfter w:w="7892" w:type="dxa"/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89D81E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LDL-C(mmol/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34EE1B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2.78</w:t>
            </w: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</w:p>
        </w:tc>
      </w:tr>
      <w:tr w:rsidR="00DF588D" w:rsidRPr="00DF588D" w14:paraId="618C3740" w14:textId="77777777" w:rsidTr="00377133">
        <w:trPr>
          <w:trHeight w:val="322"/>
        </w:trPr>
        <w:tc>
          <w:tcPr>
            <w:tcW w:w="126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8734D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dications at discharge</w:t>
            </w:r>
          </w:p>
        </w:tc>
      </w:tr>
      <w:tr w:rsidR="00DF588D" w:rsidRPr="00DF588D" w14:paraId="3F6083DA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3069C4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ADs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66409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10 (52.7)</w:t>
            </w:r>
          </w:p>
        </w:tc>
      </w:tr>
      <w:tr w:rsidR="00DF588D" w:rsidRPr="00DF588D" w14:paraId="535D32EE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AF0C2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statins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71F25B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31 (89.1)</w:t>
            </w:r>
          </w:p>
        </w:tc>
      </w:tr>
      <w:tr w:rsidR="00DF588D" w:rsidRPr="00DF588D" w14:paraId="0664BA84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77BF89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aspirin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BB3E6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73 (82.0)</w:t>
            </w:r>
          </w:p>
        </w:tc>
      </w:tr>
      <w:tr w:rsidR="00DF588D" w:rsidRPr="00DF588D" w14:paraId="07D23E58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41512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ACEI/ARB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93970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93 (43.9)</w:t>
            </w:r>
          </w:p>
        </w:tc>
      </w:tr>
      <w:tr w:rsidR="00DF588D" w:rsidRPr="00DF588D" w14:paraId="46135AB8" w14:textId="77777777" w:rsidTr="003248DC">
        <w:trPr>
          <w:gridAfter w:val="1"/>
          <w:wAfter w:w="7892" w:type="dxa"/>
          <w:trHeight w:val="32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E57B0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sz w:val="24"/>
                <w:szCs w:val="24"/>
              </w:rPr>
              <w:t>CCB, 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6CABC" w14:textId="77777777" w:rsidR="0044302F" w:rsidRPr="00DF588D" w:rsidRDefault="0044302F" w:rsidP="0037713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F588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4 (20.8)</w:t>
            </w:r>
          </w:p>
        </w:tc>
      </w:tr>
    </w:tbl>
    <w:p w14:paraId="6A117E69" w14:textId="037038AF" w:rsidR="0044302F" w:rsidRPr="00DF588D" w:rsidRDefault="009166F8" w:rsidP="009166F8">
      <w:pPr>
        <w:spacing w:line="480" w:lineRule="auto"/>
        <w:rPr>
          <w:rFonts w:ascii="Times New Roman Regular" w:hAnsi="Times New Roman Regular" w:cs="Times New Roman Regular"/>
          <w:sz w:val="24"/>
          <w:szCs w:val="24"/>
        </w:rPr>
      </w:pPr>
      <w:r w:rsidRPr="00DF588D">
        <w:rPr>
          <w:rFonts w:ascii="Times New Roman" w:eastAsia="SimSun" w:hAnsi="Times New Roman" w:cs="Times New Roman"/>
          <w:sz w:val="24"/>
          <w:szCs w:val="24"/>
        </w:rPr>
        <w:t xml:space="preserve">Abbreviations: </w:t>
      </w:r>
      <w:bookmarkStart w:id="1" w:name="_Hlk117027110"/>
      <w:r w:rsidRPr="00DF588D">
        <w:rPr>
          <w:rFonts w:ascii="Times New Roman" w:eastAsia="SimSun" w:hAnsi="Times New Roman" w:cs="Times New Roman"/>
          <w:sz w:val="24"/>
          <w:szCs w:val="24"/>
        </w:rPr>
        <w:t xml:space="preserve">BMI=body mass index; CHF=congestive heart failure; CAD=coronary artery disease; COPD=chronic obstructive pulmonary disease; </w:t>
      </w:r>
      <w:r w:rsidRPr="00DF588D">
        <w:rPr>
          <w:rFonts w:ascii="Times New Roman" w:eastAsia="SimSun" w:hAnsi="Times New Roman" w:cs="Times New Roman"/>
          <w:bCs/>
          <w:sz w:val="24"/>
          <w:szCs w:val="24"/>
        </w:rPr>
        <w:t>Scr/Scys</w:t>
      </w:r>
      <w:r w:rsidRPr="00DF588D">
        <w:rPr>
          <w:rFonts w:ascii="Times New Roman" w:eastAsia="SimSun" w:hAnsi="Times New Roman" w:cs="Times New Roman"/>
          <w:sz w:val="24"/>
          <w:szCs w:val="24"/>
        </w:rPr>
        <w:t xml:space="preserve"> =serum creatinine-to-cystatin C ratio; Scr=serum creatinine; eGFR=estimated glomerular filtrationrate; FBG=Fasting blood glucose; 2h PBG=2 hours postprandial blood glucose; HbA1c=glycosylated hemoglobin; TG=triglyceride; TC=total cholesterol; HDL-C=high density lipoprotein cholesterol; LDL-C=low density lipoprotein cholesterol; OADs=oral antidiabetic drugs; ACEI/ARB=</w:t>
      </w:r>
      <w:r w:rsidRPr="00DF588D">
        <w:rPr>
          <w:rFonts w:ascii="Times New Roman" w:eastAsia="DengXian" w:hAnsi="Times New Roman" w:cs="Times New Roman"/>
          <w:sz w:val="24"/>
          <w:szCs w:val="24"/>
        </w:rPr>
        <w:t xml:space="preserve"> angiotensin-converting enzyme inhibitor/angiotensin receptor blocker</w:t>
      </w:r>
      <w:r w:rsidRPr="00DF588D">
        <w:rPr>
          <w:rFonts w:ascii="Times New Roman" w:eastAsia="SimSun" w:hAnsi="Times New Roman" w:cs="Times New Roman"/>
          <w:sz w:val="24"/>
          <w:szCs w:val="24"/>
        </w:rPr>
        <w:t>; CCB=calcium channel blocker.</w:t>
      </w:r>
      <w:bookmarkStart w:id="2" w:name="_GoBack"/>
      <w:bookmarkEnd w:id="1"/>
      <w:bookmarkEnd w:id="2"/>
    </w:p>
    <w:sectPr w:rsidR="0044302F" w:rsidRPr="00DF588D" w:rsidSect="00DF5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255E7" w14:textId="77777777" w:rsidR="0041545D" w:rsidRDefault="0041545D" w:rsidP="00884EF7">
      <w:r>
        <w:separator/>
      </w:r>
    </w:p>
  </w:endnote>
  <w:endnote w:type="continuationSeparator" w:id="0">
    <w:p w14:paraId="4C28C8AE" w14:textId="77777777" w:rsidR="0041545D" w:rsidRDefault="0041545D" w:rsidP="00884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7B73B" w14:textId="77777777" w:rsidR="0041545D" w:rsidRDefault="0041545D" w:rsidP="00884EF7">
      <w:r>
        <w:separator/>
      </w:r>
    </w:p>
  </w:footnote>
  <w:footnote w:type="continuationSeparator" w:id="0">
    <w:p w14:paraId="346A1742" w14:textId="77777777" w:rsidR="0041545D" w:rsidRDefault="0041545D" w:rsidP="00884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8F"/>
    <w:rsid w:val="00007E75"/>
    <w:rsid w:val="00087EC1"/>
    <w:rsid w:val="00092F53"/>
    <w:rsid w:val="00093AE9"/>
    <w:rsid w:val="000E5A78"/>
    <w:rsid w:val="001460F1"/>
    <w:rsid w:val="001B3346"/>
    <w:rsid w:val="001F6F24"/>
    <w:rsid w:val="00205B28"/>
    <w:rsid w:val="00231F88"/>
    <w:rsid w:val="00295614"/>
    <w:rsid w:val="002A0D81"/>
    <w:rsid w:val="002F29B6"/>
    <w:rsid w:val="003248DC"/>
    <w:rsid w:val="003B7B8F"/>
    <w:rsid w:val="0041545D"/>
    <w:rsid w:val="0044302F"/>
    <w:rsid w:val="00655236"/>
    <w:rsid w:val="007550B7"/>
    <w:rsid w:val="00771F62"/>
    <w:rsid w:val="007C289C"/>
    <w:rsid w:val="00884EF7"/>
    <w:rsid w:val="009166F8"/>
    <w:rsid w:val="00967D8F"/>
    <w:rsid w:val="009B1FDC"/>
    <w:rsid w:val="009C68A8"/>
    <w:rsid w:val="009F4A44"/>
    <w:rsid w:val="00A22580"/>
    <w:rsid w:val="00BC0D37"/>
    <w:rsid w:val="00D94DE7"/>
    <w:rsid w:val="00DC09EF"/>
    <w:rsid w:val="00DF588D"/>
    <w:rsid w:val="00E72072"/>
    <w:rsid w:val="00F7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954BA"/>
  <w15:chartTrackingRefBased/>
  <w15:docId w15:val="{7D865ECF-0602-4691-A2DF-3F6CF4AC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4E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4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4EF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BC0D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哥 黄</dc:creator>
  <cp:keywords/>
  <dc:description/>
  <cp:lastModifiedBy>Deepikas Sakthivel</cp:lastModifiedBy>
  <cp:revision>22</cp:revision>
  <dcterms:created xsi:type="dcterms:W3CDTF">2022-10-19T08:49:00Z</dcterms:created>
  <dcterms:modified xsi:type="dcterms:W3CDTF">2022-11-19T07:15:00Z</dcterms:modified>
</cp:coreProperties>
</file>